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1B0EC" w14:textId="77777777" w:rsidR="008F1E6E" w:rsidRDefault="008F1E6E" w:rsidP="008F1E6E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5D46B9">
        <w:rPr>
          <w:rFonts w:ascii="Times New Roman" w:hAnsi="Times New Roman" w:cs="Times New Roman"/>
          <w:b/>
          <w:bCs/>
          <w:sz w:val="26"/>
          <w:szCs w:val="26"/>
        </w:rPr>
        <w:t>Supplements</w:t>
      </w:r>
    </w:p>
    <w:p w14:paraId="0705701C" w14:textId="77777777" w:rsidR="005343B4" w:rsidRDefault="005343B4" w:rsidP="008F1E6E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6F1D30B6" w14:textId="0D4625B8" w:rsidR="008F1E6E" w:rsidRDefault="008F1E6E" w:rsidP="008F1E6E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noProof/>
          <w:sz w:val="26"/>
          <w:szCs w:val="26"/>
        </w:rPr>
        <mc:AlternateContent>
          <mc:Choice Requires="wpg">
            <w:drawing>
              <wp:inline distT="0" distB="0" distL="0" distR="0" wp14:anchorId="67B34BC3" wp14:editId="1AAF328A">
                <wp:extent cx="5761355" cy="4964430"/>
                <wp:effectExtent l="0" t="0" r="0" b="7620"/>
                <wp:docPr id="1466413735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1355" cy="4964430"/>
                          <a:chOff x="0" y="0"/>
                          <a:chExt cx="5761355" cy="4964430"/>
                        </a:xfrm>
                      </wpg:grpSpPr>
                      <pic:pic xmlns:pic="http://schemas.openxmlformats.org/drawingml/2006/picture">
                        <pic:nvPicPr>
                          <pic:cNvPr id="910326981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1355" cy="4328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26771387" name="Text Box 1"/>
                        <wps:cNvSpPr txBox="1"/>
                        <wps:spPr>
                          <a:xfrm>
                            <a:off x="0" y="4380230"/>
                            <a:ext cx="5761355" cy="584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324DDE8" w14:textId="37C1DDED" w:rsidR="005343B4" w:rsidRPr="00EB6271" w:rsidRDefault="005343B4" w:rsidP="005343B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6271"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>S1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 xml:space="preserve"> AUC analyses</w:t>
                              </w:r>
                            </w:p>
                            <w:p w14:paraId="7EF5271F" w14:textId="0024575F" w:rsidR="008F1E6E" w:rsidRPr="00127FFB" w:rsidRDefault="005343B4" w:rsidP="005343B4">
                              <w:pPr>
                                <w:spacing w:after="0" w:line="240" w:lineRule="auto"/>
                                <w:jc w:val="both"/>
                                <w:rPr>
                                  <w:noProof/>
                                </w:rPr>
                              </w:pP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he figure displays the diagnostic accurac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f funcPCWPrest </w:t>
                              </w: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o detec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tients with increased pulmonary capillary wedge pressure (PCWP) ≥15 mmHg at rest and/or ≥25 mmHg during exercise-stress </w:t>
                              </w: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s area under the curve (AUC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B34BC3" id="Group 7" o:spid="_x0000_s1026" style="width:453.65pt;height:390.9pt;mso-position-horizontal-relative:char;mso-position-vertical-relative:line" coordsize="57613,496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57613;height:43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43802;width:57613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" stroked="f">
                  <v:textbox style="mso-fit-shape-to-text:t" inset="0,0,0,0">
                    <w:txbxContent>
                      <w:p w14:paraId="5324DDE8" w14:textId="37C1DDED" w:rsidR="005343B4" w:rsidRPr="00EB6271" w:rsidRDefault="005343B4" w:rsidP="005343B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6271"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 xml:space="preserve">Figure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>S1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 xml:space="preserve"> AUC analyses</w:t>
                        </w:r>
                      </w:p>
                      <w:p w14:paraId="7EF5271F" w14:textId="0024575F" w:rsidR="008F1E6E" w:rsidRPr="00127FFB" w:rsidRDefault="005343B4" w:rsidP="005343B4">
                        <w:pPr>
                          <w:spacing w:after="0" w:line="240" w:lineRule="auto"/>
                          <w:jc w:val="both"/>
                          <w:rPr>
                            <w:noProof/>
                          </w:rPr>
                        </w:pP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he figure displays the diagnostic accuracy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f funcPCWPrest </w:t>
                        </w: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o detect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tients with increased pulmonary capillary wedge pressure (PCWP) ≥15 mmHg at rest and/or ≥25 mmHg during exercise-stress </w:t>
                        </w: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s area under the curve (AUC)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DE2B44C" w14:textId="0CD82D2D" w:rsidR="008F1E6E" w:rsidRDefault="008F1E6E" w:rsidP="008F1E6E">
      <w:pPr>
        <w:spacing w:after="0" w:line="240" w:lineRule="auto"/>
        <w:rPr>
          <w:noProof/>
        </w:rPr>
      </w:pPr>
    </w:p>
    <w:p w14:paraId="34EC14CC" w14:textId="6C83E507" w:rsidR="008F1E6E" w:rsidRDefault="008F1E6E" w:rsidP="008F1E6E">
      <w:pPr>
        <w:spacing w:after="0" w:line="240" w:lineRule="auto"/>
        <w:rPr>
          <w:noProof/>
        </w:rPr>
      </w:pPr>
    </w:p>
    <w:p w14:paraId="2ED95BE2" w14:textId="35202051" w:rsidR="008F1E6E" w:rsidRDefault="008F1E6E" w:rsidP="008F1E6E">
      <w:pPr>
        <w:spacing w:after="0" w:line="240" w:lineRule="auto"/>
        <w:rPr>
          <w:noProof/>
        </w:rPr>
      </w:pPr>
    </w:p>
    <w:p w14:paraId="0E9E2F13" w14:textId="0C2AAFAD" w:rsidR="008F1E6E" w:rsidRDefault="008F1E6E" w:rsidP="008F1E6E">
      <w:pPr>
        <w:spacing w:after="0" w:line="240" w:lineRule="auto"/>
        <w:rPr>
          <w:noProof/>
        </w:rPr>
      </w:pPr>
    </w:p>
    <w:p w14:paraId="0D2B9CF5" w14:textId="10028C30" w:rsidR="008F1E6E" w:rsidRDefault="008F1E6E" w:rsidP="008F1E6E">
      <w:pPr>
        <w:spacing w:after="0" w:line="240" w:lineRule="auto"/>
        <w:rPr>
          <w:noProof/>
        </w:rPr>
      </w:pPr>
    </w:p>
    <w:p w14:paraId="5D311235" w14:textId="36C2E201" w:rsidR="008F1E6E" w:rsidRDefault="008F1E6E" w:rsidP="008F1E6E">
      <w:pPr>
        <w:spacing w:after="0" w:line="240" w:lineRule="auto"/>
        <w:rPr>
          <w:noProof/>
        </w:rPr>
      </w:pPr>
    </w:p>
    <w:p w14:paraId="3E9465BA" w14:textId="131E85DF" w:rsidR="008F1E6E" w:rsidRDefault="008F1E6E" w:rsidP="008F1E6E">
      <w:pPr>
        <w:spacing w:after="0" w:line="240" w:lineRule="auto"/>
        <w:rPr>
          <w:noProof/>
        </w:rPr>
      </w:pPr>
    </w:p>
    <w:p w14:paraId="5E0F6EAE" w14:textId="7D3DA46D" w:rsidR="008F1E6E" w:rsidRDefault="005343B4" w:rsidP="008F1E6E">
      <w:pPr>
        <w:spacing w:after="0" w:line="240" w:lineRule="auto"/>
        <w:rPr>
          <w:noProof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40D9ECCC" wp14:editId="081A5AA7">
                <wp:extent cx="5761355" cy="4964430"/>
                <wp:effectExtent l="0" t="0" r="0" b="7620"/>
                <wp:docPr id="1980858442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1355" cy="4964430"/>
                          <a:chOff x="0" y="0"/>
                          <a:chExt cx="5761355" cy="4964430"/>
                        </a:xfrm>
                      </wpg:grpSpPr>
                      <pic:pic xmlns:pic="http://schemas.openxmlformats.org/drawingml/2006/picture">
                        <pic:nvPicPr>
                          <pic:cNvPr id="194217221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1355" cy="43224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93527858" name="Text Box 1"/>
                        <wps:cNvSpPr txBox="1"/>
                        <wps:spPr>
                          <a:xfrm>
                            <a:off x="0" y="4380230"/>
                            <a:ext cx="5761355" cy="584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63B8C9D" w14:textId="4ABF9B9A" w:rsidR="005343B4" w:rsidRPr="00EB6271" w:rsidRDefault="005343B4" w:rsidP="005343B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6271"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 xml:space="preserve"> AUC analyses</w:t>
                              </w:r>
                            </w:p>
                            <w:p w14:paraId="617C2269" w14:textId="2AACE341" w:rsidR="005343B4" w:rsidRPr="005E7C8E" w:rsidRDefault="005343B4" w:rsidP="005343B4">
                              <w:pPr>
                                <w:spacing w:after="0" w:line="240" w:lineRule="auto"/>
                                <w:jc w:val="both"/>
                                <w:rPr>
                                  <w:noProof/>
                                </w:rPr>
                              </w:pP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he figure displays the diagnostic accurac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f funcPCW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res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o detec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tients with increased pulmonary capillary wedge pressure (PCWP) ≥15 mmHg at rest and/or ≥25 mmHg during exercise-stress </w:t>
                              </w: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s area under the curve (AUC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D9ECCC" id="Group 9" o:spid="_x0000_s1029" style="width:453.65pt;height:390.9pt;mso-position-horizontal-relative:char;mso-position-vertical-relative:line" coordsize="57613,496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">
                <v:shape id="Picture 8" o:spid="_x0000_s1030" type="#_x0000_t75" style="position:absolute;width:57613;height:43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">
                  <v:imagedata r:id="rId11" o:title=""/>
                </v:shape>
                <v:shape id="Text Box 1" o:spid="_x0000_s1031" type="#_x0000_t202" style="position:absolute;top:43802;width:57613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" stroked="f">
                  <v:textbox style="mso-fit-shape-to-text:t" inset="0,0,0,0">
                    <w:txbxContent>
                      <w:p w14:paraId="263B8C9D" w14:textId="4ABF9B9A" w:rsidR="005343B4" w:rsidRPr="00EB6271" w:rsidRDefault="005343B4" w:rsidP="005343B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6271"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 xml:space="preserve">Figure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>S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>2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 xml:space="preserve"> AUC analyses</w:t>
                        </w:r>
                      </w:p>
                      <w:p w14:paraId="617C2269" w14:textId="2AACE341" w:rsidR="005343B4" w:rsidRPr="005E7C8E" w:rsidRDefault="005343B4" w:rsidP="005343B4">
                        <w:pPr>
                          <w:spacing w:after="0" w:line="240" w:lineRule="auto"/>
                          <w:jc w:val="both"/>
                          <w:rPr>
                            <w:noProof/>
                          </w:rPr>
                        </w:pP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he figure displays the diagnostic accuracy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f funcPCW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tres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o detect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tients with increased pulmonary capillary wedge pressure (PCWP) ≥15 mmHg at rest and/or ≥25 mmHg during exercise-stress </w:t>
                        </w: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s area under the curve (AUC)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115E873" w14:textId="6A2B3666" w:rsidR="008F1E6E" w:rsidRDefault="008F1E6E" w:rsidP="008F1E6E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10833216" w14:textId="77777777" w:rsidR="008F1E6E" w:rsidRDefault="008F1E6E" w:rsidP="008F1E6E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14253336" w14:textId="3FBF855F" w:rsidR="008F1E6E" w:rsidRPr="005D46B9" w:rsidRDefault="005343B4" w:rsidP="008F1E6E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noProof/>
          <w:sz w:val="26"/>
          <w:szCs w:val="26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6C5F7C" wp14:editId="294B80DD">
                <wp:simplePos x="0" y="0"/>
                <wp:positionH relativeFrom="column">
                  <wp:posOffset>3972</wp:posOffset>
                </wp:positionH>
                <wp:positionV relativeFrom="paragraph">
                  <wp:posOffset>3972</wp:posOffset>
                </wp:positionV>
                <wp:extent cx="5760720" cy="4964430"/>
                <wp:effectExtent l="0" t="0" r="0" b="7620"/>
                <wp:wrapSquare wrapText="bothSides"/>
                <wp:docPr id="687773836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964430"/>
                          <a:chOff x="0" y="0"/>
                          <a:chExt cx="5760720" cy="4964430"/>
                        </a:xfrm>
                      </wpg:grpSpPr>
                      <pic:pic xmlns:pic="http://schemas.openxmlformats.org/drawingml/2006/picture">
                        <pic:nvPicPr>
                          <pic:cNvPr id="625279267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43230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03605731" name="Text Box 1"/>
                        <wps:cNvSpPr txBox="1"/>
                        <wps:spPr>
                          <a:xfrm>
                            <a:off x="0" y="4380230"/>
                            <a:ext cx="5760720" cy="584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94285CE" w14:textId="0B60B61C" w:rsidR="005343B4" w:rsidRPr="00EB6271" w:rsidRDefault="005343B4" w:rsidP="005343B4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B6271"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>3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iCs/>
                                  <w:noProof/>
                                  <w:sz w:val="20"/>
                                  <w:szCs w:val="20"/>
                                  <w14:ligatures w14:val="none"/>
                                </w:rPr>
                                <w:t xml:space="preserve"> AUC analyses</w:t>
                              </w:r>
                            </w:p>
                            <w:p w14:paraId="40C415AE" w14:textId="6CEE61F4" w:rsidR="005343B4" w:rsidRPr="00777C94" w:rsidRDefault="005343B4" w:rsidP="005343B4">
                              <w:pPr>
                                <w:spacing w:after="0" w:line="240" w:lineRule="auto"/>
                                <w:jc w:val="both"/>
                                <w:rPr>
                                  <w:noProof/>
                                </w:rPr>
                              </w:pP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he figure displays the diagnostic accurac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orphPCW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to detec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tients with increased pulmonary capillary wedge pressure (PCWP) ≥15 mmHg at rest and/or ≥25 mmHg during exercise-stress </w:t>
                              </w:r>
                              <w:r w:rsidRPr="00EB627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s area under the curve (AUC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6C5F7C" id="Group 10" o:spid="_x0000_s1032" style="position:absolute;margin-left:.3pt;margin-top:.3pt;width:453.6pt;height:390.9pt;z-index:251660288;mso-position-horizontal-relative:text;mso-position-vertical-relative:text" coordsize="57607,49644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">
                <v:shape id="Graphic 1" o:spid="_x0000_s1033" type="#_x0000_t75" style="position:absolute;width:57607;height:432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">
                  <v:imagedata r:id="rId14" o:title=""/>
                </v:shape>
                <v:shape id="Text Box 1" o:spid="_x0000_s1034" type="#_x0000_t202" style="position:absolute;top:43802;width:57607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" stroked="f">
                  <v:textbox style="mso-fit-shape-to-text:t" inset="0,0,0,0">
                    <w:txbxContent>
                      <w:p w14:paraId="194285CE" w14:textId="0B60B61C" w:rsidR="005343B4" w:rsidRPr="00EB6271" w:rsidRDefault="005343B4" w:rsidP="005343B4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B6271"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 xml:space="preserve">Figure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>S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>3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iCs/>
                            <w:noProof/>
                            <w:sz w:val="20"/>
                            <w:szCs w:val="20"/>
                            <w14:ligatures w14:val="none"/>
                          </w:rPr>
                          <w:t xml:space="preserve"> AUC analyses</w:t>
                        </w:r>
                      </w:p>
                      <w:p w14:paraId="40C415AE" w14:textId="6CEE61F4" w:rsidR="005343B4" w:rsidRPr="00777C94" w:rsidRDefault="005343B4" w:rsidP="005343B4">
                        <w:pPr>
                          <w:spacing w:after="0" w:line="240" w:lineRule="auto"/>
                          <w:jc w:val="both"/>
                          <w:rPr>
                            <w:noProof/>
                          </w:rPr>
                        </w:pP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he figure displays the diagnostic accuracy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f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orphPCW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to detect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tients with increased pulmonary capillary wedge pressure (PCWP) ≥15 mmHg at rest and/or ≥25 mmHg during exercise-stress </w:t>
                        </w:r>
                        <w:r w:rsidRPr="00EB627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s area under the curve (AUC)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0111F6A" w14:textId="77777777" w:rsidR="003C7D60" w:rsidRPr="008F1E6E" w:rsidRDefault="003C7D60" w:rsidP="008F1E6E"/>
    <w:sectPr w:rsidR="003C7D60" w:rsidRPr="008F1E6E" w:rsidSect="00F675A9">
      <w:headerReference w:type="default" r:id="rId15"/>
      <w:footerReference w:type="default" r:id="rId16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43C99" w14:textId="77777777" w:rsidR="00D411D9" w:rsidRDefault="00D411D9" w:rsidP="00C607A2">
      <w:pPr>
        <w:spacing w:after="0" w:line="240" w:lineRule="auto"/>
      </w:pPr>
      <w:r>
        <w:separator/>
      </w:r>
    </w:p>
  </w:endnote>
  <w:endnote w:type="continuationSeparator" w:id="0">
    <w:p w14:paraId="2319F2D4" w14:textId="77777777" w:rsidR="00D411D9" w:rsidRDefault="00D411D9" w:rsidP="00C60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4155738"/>
      <w:docPartObj>
        <w:docPartGallery w:val="Page Numbers (Bottom of Page)"/>
        <w:docPartUnique/>
      </w:docPartObj>
    </w:sdtPr>
    <w:sdtContent>
      <w:p w14:paraId="37243B22" w14:textId="0A3EFE93" w:rsidR="00C607A2" w:rsidRDefault="00C607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F7C3863" w14:textId="77777777" w:rsidR="00C607A2" w:rsidRDefault="00C607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A9F45" w14:textId="77777777" w:rsidR="00D411D9" w:rsidRDefault="00D411D9" w:rsidP="00C607A2">
      <w:pPr>
        <w:spacing w:after="0" w:line="240" w:lineRule="auto"/>
      </w:pPr>
      <w:r>
        <w:separator/>
      </w:r>
    </w:p>
  </w:footnote>
  <w:footnote w:type="continuationSeparator" w:id="0">
    <w:p w14:paraId="5CFC5350" w14:textId="77777777" w:rsidR="00D411D9" w:rsidRDefault="00D411D9" w:rsidP="00C60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88FE9D" w14:textId="71185509" w:rsidR="00C607A2" w:rsidRDefault="00C607A2" w:rsidP="00C607A2">
    <w:pPr>
      <w:pStyle w:val="Header"/>
      <w:jc w:val="center"/>
    </w:pPr>
  </w:p>
  <w:p w14:paraId="484EBB97" w14:textId="77777777" w:rsidR="00C607A2" w:rsidRDefault="00C607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674DBF"/>
    <w:multiLevelType w:val="hybridMultilevel"/>
    <w:tmpl w:val="FAE00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821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F56"/>
    <w:rsid w:val="00005E04"/>
    <w:rsid w:val="00025A2F"/>
    <w:rsid w:val="000354A7"/>
    <w:rsid w:val="000521B9"/>
    <w:rsid w:val="000740AE"/>
    <w:rsid w:val="00076B8E"/>
    <w:rsid w:val="0008275E"/>
    <w:rsid w:val="00086E51"/>
    <w:rsid w:val="000931E7"/>
    <w:rsid w:val="000956B3"/>
    <w:rsid w:val="000A3917"/>
    <w:rsid w:val="000B1F94"/>
    <w:rsid w:val="000C15C0"/>
    <w:rsid w:val="000C4451"/>
    <w:rsid w:val="000F27C1"/>
    <w:rsid w:val="000F2EBA"/>
    <w:rsid w:val="00114987"/>
    <w:rsid w:val="00130D7A"/>
    <w:rsid w:val="00132898"/>
    <w:rsid w:val="00136BA0"/>
    <w:rsid w:val="00154711"/>
    <w:rsid w:val="001745D7"/>
    <w:rsid w:val="001A01F6"/>
    <w:rsid w:val="001B1157"/>
    <w:rsid w:val="001C3A68"/>
    <w:rsid w:val="001D7C81"/>
    <w:rsid w:val="001F3F56"/>
    <w:rsid w:val="002262B7"/>
    <w:rsid w:val="00227790"/>
    <w:rsid w:val="00227E60"/>
    <w:rsid w:val="00230C64"/>
    <w:rsid w:val="00234148"/>
    <w:rsid w:val="00255979"/>
    <w:rsid w:val="00255A33"/>
    <w:rsid w:val="00257B0F"/>
    <w:rsid w:val="00261B0C"/>
    <w:rsid w:val="00285C7F"/>
    <w:rsid w:val="00296004"/>
    <w:rsid w:val="00297D4D"/>
    <w:rsid w:val="002B01C5"/>
    <w:rsid w:val="002B6EE6"/>
    <w:rsid w:val="002C5B39"/>
    <w:rsid w:val="002C6186"/>
    <w:rsid w:val="002D5952"/>
    <w:rsid w:val="002E0F01"/>
    <w:rsid w:val="002E3A67"/>
    <w:rsid w:val="002F6AFE"/>
    <w:rsid w:val="00303107"/>
    <w:rsid w:val="00311E8C"/>
    <w:rsid w:val="003214F3"/>
    <w:rsid w:val="00334867"/>
    <w:rsid w:val="003353A6"/>
    <w:rsid w:val="00336C92"/>
    <w:rsid w:val="003413A7"/>
    <w:rsid w:val="00343945"/>
    <w:rsid w:val="00343FA6"/>
    <w:rsid w:val="003515FD"/>
    <w:rsid w:val="00354E5A"/>
    <w:rsid w:val="003655E9"/>
    <w:rsid w:val="003841EB"/>
    <w:rsid w:val="003A35EB"/>
    <w:rsid w:val="003B16AE"/>
    <w:rsid w:val="003B2458"/>
    <w:rsid w:val="003B4F79"/>
    <w:rsid w:val="003C7D60"/>
    <w:rsid w:val="00405057"/>
    <w:rsid w:val="00406E1F"/>
    <w:rsid w:val="0042375F"/>
    <w:rsid w:val="004250A0"/>
    <w:rsid w:val="00467D58"/>
    <w:rsid w:val="00470ACB"/>
    <w:rsid w:val="004758E1"/>
    <w:rsid w:val="004C1144"/>
    <w:rsid w:val="004C51A1"/>
    <w:rsid w:val="004C6A42"/>
    <w:rsid w:val="004D2C60"/>
    <w:rsid w:val="004E503B"/>
    <w:rsid w:val="00531916"/>
    <w:rsid w:val="005343B4"/>
    <w:rsid w:val="00540D8C"/>
    <w:rsid w:val="00542F5F"/>
    <w:rsid w:val="005448EF"/>
    <w:rsid w:val="00553F3C"/>
    <w:rsid w:val="00555F9A"/>
    <w:rsid w:val="005626BC"/>
    <w:rsid w:val="00567057"/>
    <w:rsid w:val="00583217"/>
    <w:rsid w:val="00597F55"/>
    <w:rsid w:val="005B6F27"/>
    <w:rsid w:val="005E12D2"/>
    <w:rsid w:val="005E252D"/>
    <w:rsid w:val="005E7BC4"/>
    <w:rsid w:val="006009F2"/>
    <w:rsid w:val="00601883"/>
    <w:rsid w:val="006330BB"/>
    <w:rsid w:val="00661E56"/>
    <w:rsid w:val="006C774B"/>
    <w:rsid w:val="006D3EC0"/>
    <w:rsid w:val="006E1B48"/>
    <w:rsid w:val="006E4091"/>
    <w:rsid w:val="006E5F73"/>
    <w:rsid w:val="00701777"/>
    <w:rsid w:val="00711340"/>
    <w:rsid w:val="0071734D"/>
    <w:rsid w:val="00717EBF"/>
    <w:rsid w:val="00731442"/>
    <w:rsid w:val="00746304"/>
    <w:rsid w:val="0075783F"/>
    <w:rsid w:val="0078268A"/>
    <w:rsid w:val="00790B12"/>
    <w:rsid w:val="00793FBD"/>
    <w:rsid w:val="00797F56"/>
    <w:rsid w:val="007A004C"/>
    <w:rsid w:val="007B2AE6"/>
    <w:rsid w:val="007E38F4"/>
    <w:rsid w:val="007E71FF"/>
    <w:rsid w:val="007F040E"/>
    <w:rsid w:val="008169BE"/>
    <w:rsid w:val="00836262"/>
    <w:rsid w:val="0086004C"/>
    <w:rsid w:val="00860A40"/>
    <w:rsid w:val="00872A11"/>
    <w:rsid w:val="0089204D"/>
    <w:rsid w:val="008A3EA4"/>
    <w:rsid w:val="008B31CD"/>
    <w:rsid w:val="008C1D1D"/>
    <w:rsid w:val="008D6E66"/>
    <w:rsid w:val="008D7EF0"/>
    <w:rsid w:val="008E20DC"/>
    <w:rsid w:val="008F1E6E"/>
    <w:rsid w:val="008F709B"/>
    <w:rsid w:val="008F7B9B"/>
    <w:rsid w:val="00902120"/>
    <w:rsid w:val="00912904"/>
    <w:rsid w:val="00925816"/>
    <w:rsid w:val="009269D3"/>
    <w:rsid w:val="00933F67"/>
    <w:rsid w:val="00937A26"/>
    <w:rsid w:val="009442B0"/>
    <w:rsid w:val="0096617A"/>
    <w:rsid w:val="00970F62"/>
    <w:rsid w:val="009714EB"/>
    <w:rsid w:val="0097321C"/>
    <w:rsid w:val="009773AD"/>
    <w:rsid w:val="009779A7"/>
    <w:rsid w:val="009A2ADC"/>
    <w:rsid w:val="009B6728"/>
    <w:rsid w:val="009D0063"/>
    <w:rsid w:val="009E075A"/>
    <w:rsid w:val="009F0937"/>
    <w:rsid w:val="009F1CFC"/>
    <w:rsid w:val="00A22366"/>
    <w:rsid w:val="00A413F8"/>
    <w:rsid w:val="00A4612B"/>
    <w:rsid w:val="00A50084"/>
    <w:rsid w:val="00A51A75"/>
    <w:rsid w:val="00A61A85"/>
    <w:rsid w:val="00A75CB1"/>
    <w:rsid w:val="00A823F1"/>
    <w:rsid w:val="00A93E17"/>
    <w:rsid w:val="00A97A08"/>
    <w:rsid w:val="00AB22B7"/>
    <w:rsid w:val="00AB6621"/>
    <w:rsid w:val="00AC1070"/>
    <w:rsid w:val="00AC3644"/>
    <w:rsid w:val="00AF7CC8"/>
    <w:rsid w:val="00B07FB1"/>
    <w:rsid w:val="00B11922"/>
    <w:rsid w:val="00B11C43"/>
    <w:rsid w:val="00B21CCF"/>
    <w:rsid w:val="00B2202A"/>
    <w:rsid w:val="00B3455D"/>
    <w:rsid w:val="00B52B54"/>
    <w:rsid w:val="00B72F21"/>
    <w:rsid w:val="00BA03D5"/>
    <w:rsid w:val="00BA0F27"/>
    <w:rsid w:val="00BA450E"/>
    <w:rsid w:val="00BB254F"/>
    <w:rsid w:val="00BB5317"/>
    <w:rsid w:val="00BD017C"/>
    <w:rsid w:val="00BD6D38"/>
    <w:rsid w:val="00BE2CEE"/>
    <w:rsid w:val="00C0525D"/>
    <w:rsid w:val="00C14B5A"/>
    <w:rsid w:val="00C15A84"/>
    <w:rsid w:val="00C32174"/>
    <w:rsid w:val="00C607A2"/>
    <w:rsid w:val="00C6330A"/>
    <w:rsid w:val="00C636D5"/>
    <w:rsid w:val="00C75143"/>
    <w:rsid w:val="00C77C5B"/>
    <w:rsid w:val="00C9607E"/>
    <w:rsid w:val="00CB3B9D"/>
    <w:rsid w:val="00CB60DD"/>
    <w:rsid w:val="00CB7147"/>
    <w:rsid w:val="00CC5947"/>
    <w:rsid w:val="00CD5698"/>
    <w:rsid w:val="00CE640C"/>
    <w:rsid w:val="00CF379A"/>
    <w:rsid w:val="00D007C6"/>
    <w:rsid w:val="00D0188E"/>
    <w:rsid w:val="00D148DE"/>
    <w:rsid w:val="00D411D9"/>
    <w:rsid w:val="00D54958"/>
    <w:rsid w:val="00D566E9"/>
    <w:rsid w:val="00D66E66"/>
    <w:rsid w:val="00D71578"/>
    <w:rsid w:val="00D76BE4"/>
    <w:rsid w:val="00DA41E2"/>
    <w:rsid w:val="00DB4ED9"/>
    <w:rsid w:val="00DB500C"/>
    <w:rsid w:val="00DC05EB"/>
    <w:rsid w:val="00DD42B3"/>
    <w:rsid w:val="00DE697B"/>
    <w:rsid w:val="00DF04D6"/>
    <w:rsid w:val="00DF11DE"/>
    <w:rsid w:val="00E11A86"/>
    <w:rsid w:val="00E12B45"/>
    <w:rsid w:val="00E26220"/>
    <w:rsid w:val="00E26DB1"/>
    <w:rsid w:val="00E62CAA"/>
    <w:rsid w:val="00E679CF"/>
    <w:rsid w:val="00EB6271"/>
    <w:rsid w:val="00EC32F1"/>
    <w:rsid w:val="00ED4599"/>
    <w:rsid w:val="00EE7F76"/>
    <w:rsid w:val="00EF16E5"/>
    <w:rsid w:val="00F03451"/>
    <w:rsid w:val="00F115FB"/>
    <w:rsid w:val="00F13FDC"/>
    <w:rsid w:val="00F14D21"/>
    <w:rsid w:val="00F15410"/>
    <w:rsid w:val="00F2305A"/>
    <w:rsid w:val="00F233F1"/>
    <w:rsid w:val="00F2408E"/>
    <w:rsid w:val="00F24DDF"/>
    <w:rsid w:val="00F675A9"/>
    <w:rsid w:val="00F713BD"/>
    <w:rsid w:val="00F812E2"/>
    <w:rsid w:val="00F870E2"/>
    <w:rsid w:val="00F952B2"/>
    <w:rsid w:val="00FB1549"/>
    <w:rsid w:val="00FB1616"/>
    <w:rsid w:val="00FB3C8A"/>
    <w:rsid w:val="00FD0A7B"/>
    <w:rsid w:val="00FD6930"/>
    <w:rsid w:val="00FE180A"/>
    <w:rsid w:val="00FF1EAA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CC107"/>
  <w15:chartTrackingRefBased/>
  <w15:docId w15:val="{4C347047-7C7A-4D3F-B17F-491B1ECD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E6E"/>
  </w:style>
  <w:style w:type="paragraph" w:styleId="Heading1">
    <w:name w:val="heading 1"/>
    <w:basedOn w:val="Normal"/>
    <w:next w:val="Normal"/>
    <w:link w:val="Heading1Char"/>
    <w:uiPriority w:val="9"/>
    <w:qFormat/>
    <w:rsid w:val="00797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F5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rsid w:val="00A61A85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A61A85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A61A85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A61A85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A61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A61A85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A61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A61A85"/>
    <w:pPr>
      <w:spacing w:after="0"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A61A85"/>
    <w:rPr>
      <w:rFonts w:ascii="Times New Roman" w:eastAsiaTheme="majorEastAsia" w:hAnsi="Times New Roman" w:cs="Times New Roman"/>
      <w:color w:val="0F4761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A61A85"/>
    <w:pPr>
      <w:spacing w:after="0"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A61A85"/>
    <w:rPr>
      <w:rFonts w:ascii="Times New Roman" w:eastAsiaTheme="majorEastAsia" w:hAnsi="Times New Roman" w:cs="Times New Roman"/>
      <w:color w:val="0F4761" w:themeColor="accent1" w:themeShade="B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A61A85"/>
    <w:pPr>
      <w:spacing w:after="0"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A61A85"/>
    <w:rPr>
      <w:rFonts w:ascii="Times New Roman" w:eastAsiaTheme="majorEastAsia" w:hAnsi="Times New Roman" w:cs="Times New Roman"/>
      <w:i/>
      <w:iCs/>
      <w:color w:val="0F4761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A61A85"/>
    <w:pPr>
      <w:spacing w:after="0"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A61A85"/>
    <w:rPr>
      <w:rFonts w:ascii="Times New Roman" w:eastAsiaTheme="majorEastAsia" w:hAnsi="Times New Roman" w:cs="Times New Roman"/>
      <w:color w:val="0F476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A61A85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A61A85"/>
    <w:rPr>
      <w:rFonts w:ascii="Times New Roman" w:eastAsiaTheme="majorEastAsia" w:hAnsi="Times New Roman" w:cs="Times New Roman"/>
      <w:i/>
      <w:iCs/>
      <w:color w:val="595959" w:themeColor="text1" w:themeTint="A6"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A61A85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A61A85"/>
    <w:rPr>
      <w:rFonts w:ascii="Times New Roman" w:eastAsiaTheme="majorEastAsia" w:hAnsi="Times New Roman" w:cs="Times New Roman"/>
      <w:color w:val="595959" w:themeColor="text1" w:themeTint="A6"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A61A85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A61A85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A61A85"/>
    <w:pPr>
      <w:spacing w:line="36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A61A85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3217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5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3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3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714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0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7A2"/>
  </w:style>
  <w:style w:type="paragraph" w:styleId="Footer">
    <w:name w:val="footer"/>
    <w:basedOn w:val="Normal"/>
    <w:link w:val="FooterChar"/>
    <w:uiPriority w:val="99"/>
    <w:unhideWhenUsed/>
    <w:rsid w:val="00C60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6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330A3-599E-4C5C-BAFA-770C9A624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</Words>
  <Characters>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3</cp:revision>
  <dcterms:created xsi:type="dcterms:W3CDTF">2025-11-02T09:18:00Z</dcterms:created>
  <dcterms:modified xsi:type="dcterms:W3CDTF">2025-11-0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FpEF</vt:lpwstr>
  </property>
  <property fmtid="{D5CDD505-2E9C-101B-9397-08002B2CF9AE}" pid="3" name="CitaviDocumentProperty_0">
    <vt:lpwstr>cef311db-0a67-4cc3-b315-1cd611212705</vt:lpwstr>
  </property>
  <property fmtid="{D5CDD505-2E9C-101B-9397-08002B2CF9AE}" pid="4" name="CitaviDocumentProperty_8">
    <vt:lpwstr>C:\Users\soere\Documents\Citavi 6\Projects\HFpEF\HFpEF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9.0.0</vt:lpwstr>
  </property>
</Properties>
</file>